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4F567" w14:textId="5BE7C9DE" w:rsidR="00102BBE" w:rsidRPr="00EF097A" w:rsidRDefault="00102BBE" w:rsidP="00102BBE">
      <w:pPr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>Multimedia Appendix 2</w:t>
      </w:r>
      <w:bookmarkStart w:id="0" w:name="_GoBack"/>
      <w:bookmarkEnd w:id="0"/>
      <w:r w:rsidRPr="00EF097A">
        <w:rPr>
          <w:rFonts w:asciiTheme="minorHAnsi" w:hAnsiTheme="minorHAnsi" w:cstheme="minorHAnsi"/>
          <w:b/>
          <w:sz w:val="24"/>
          <w:szCs w:val="24"/>
        </w:rPr>
        <w:t>:  Patient survey</w:t>
      </w:r>
    </w:p>
    <w:p w14:paraId="30074563" w14:textId="77777777" w:rsidR="00102BBE" w:rsidRPr="00EF097A" w:rsidRDefault="00102BBE" w:rsidP="00102BBE">
      <w:pPr>
        <w:spacing w:line="36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EF097A">
        <w:rPr>
          <w:rFonts w:asciiTheme="minorHAnsi" w:hAnsiTheme="minorHAnsi" w:cstheme="minorHAnsi"/>
          <w:b/>
          <w:sz w:val="24"/>
          <w:szCs w:val="24"/>
        </w:rPr>
        <w:t>Stroke Questionnaire</w:t>
      </w:r>
    </w:p>
    <w:p w14:paraId="21FDC00F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Your name (Optional): ____________________________</w:t>
      </w:r>
    </w:p>
    <w:p w14:paraId="1EBDB1CE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Which town/region do you live in: ____________________   What is your postcode: _____________</w:t>
      </w:r>
    </w:p>
    <w:p w14:paraId="6E5AE1B5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Which best describes you (tick all that apply):</w:t>
      </w:r>
    </w:p>
    <w:p w14:paraId="2F91CD99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Person who has experienced a stroke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Other (please explain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):_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>_____________________</w:t>
      </w:r>
    </w:p>
    <w:p w14:paraId="07892F57" w14:textId="77777777" w:rsidR="00102BBE" w:rsidRPr="00EF097A" w:rsidRDefault="00102BBE" w:rsidP="00102BBE">
      <w:pPr>
        <w:pBdr>
          <w:bottom w:val="single" w:sz="12" w:space="1" w:color="auto"/>
        </w:pBd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How would you describe your ethnicity (you may tick multiple boxes):  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Z European  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Maori  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 Pacific Islander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Asian 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Other: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____________</w:t>
      </w:r>
    </w:p>
    <w:p w14:paraId="34E9DE65" w14:textId="77777777" w:rsidR="00102BBE" w:rsidRPr="00EF097A" w:rsidRDefault="00102BBE" w:rsidP="00102BBE">
      <w:pPr>
        <w:pBdr>
          <w:bottom w:val="single" w:sz="12" w:space="1" w:color="auto"/>
        </w:pBd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What is your gender: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Female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Male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Other: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____________</w:t>
      </w:r>
    </w:p>
    <w:p w14:paraId="0B058E9A" w14:textId="77777777" w:rsidR="00102BBE" w:rsidRPr="00EF097A" w:rsidRDefault="00102BBE" w:rsidP="00102BBE">
      <w:pPr>
        <w:pBdr>
          <w:bottom w:val="single" w:sz="12" w:space="1" w:color="auto"/>
        </w:pBd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What is your age group? </w:t>
      </w:r>
      <w:r w:rsidRPr="00EF097A">
        <w:rPr>
          <w:rFonts w:asciiTheme="minorHAnsi" w:hAnsiTheme="minorHAnsi" w:cstheme="minorHAnsi"/>
          <w:sz w:val="24"/>
          <w:szCs w:val="24"/>
        </w:rPr>
        <w:tab/>
        <w:t xml:space="preserve">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 &lt;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 xml:space="preserve">50 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50-70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70-90 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&gt;90</w:t>
      </w:r>
    </w:p>
    <w:p w14:paraId="6F3C6F7A" w14:textId="77777777" w:rsidR="00102BBE" w:rsidRPr="00EF097A" w:rsidRDefault="00102BBE" w:rsidP="00102BBE">
      <w:pPr>
        <w:pBdr>
          <w:bottom w:val="single" w:sz="12" w:space="1" w:color="auto"/>
        </w:pBdr>
        <w:rPr>
          <w:rFonts w:asciiTheme="minorHAnsi" w:hAnsiTheme="minorHAnsi" w:cstheme="minorHAnsi"/>
          <w:sz w:val="24"/>
          <w:szCs w:val="24"/>
        </w:rPr>
      </w:pPr>
    </w:p>
    <w:p w14:paraId="7C8D8ABC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b/>
          <w:sz w:val="24"/>
          <w:szCs w:val="24"/>
        </w:rPr>
        <w:t>Part 1 - Stroke care and access</w:t>
      </w:r>
    </w:p>
    <w:p w14:paraId="5D105265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1. What service have you experienced after your stroke? Please tick as many as apply.</w:t>
      </w:r>
    </w:p>
    <w:p w14:paraId="5635CF85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Acute Hospital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Rehabilitation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Community Stroke Care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Rest Home </w:t>
      </w:r>
    </w:p>
    <w:p w14:paraId="6967118F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Other ___________________________</w:t>
      </w:r>
    </w:p>
    <w:p w14:paraId="32197889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2.  How would you rate the stroke care you have received overall? </w:t>
      </w:r>
    </w:p>
    <w:p w14:paraId="1631F497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Excellent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 xml:space="preserve">Good 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Average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Below Average </w:t>
      </w:r>
      <w:r w:rsidRPr="00EF097A">
        <w:rPr>
          <w:rFonts w:asciiTheme="minorHAnsi" w:hAnsiTheme="minorHAnsi" w:cstheme="minorHAnsi"/>
          <w:sz w:val="24"/>
          <w:szCs w:val="24"/>
        </w:rPr>
        <w:tab/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Poor</w:t>
      </w:r>
    </w:p>
    <w:p w14:paraId="15811003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Please explain why you chose this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rating?:</w:t>
      </w:r>
      <w:proofErr w:type="gramEnd"/>
    </w:p>
    <w:p w14:paraId="134FFDB0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3. Thinking about specific aspects of stroke care please rate by ticking the appropriate box in each row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992"/>
        <w:gridCol w:w="1701"/>
        <w:gridCol w:w="992"/>
        <w:gridCol w:w="1276"/>
        <w:gridCol w:w="1276"/>
      </w:tblGrid>
      <w:tr w:rsidR="00102BBE" w:rsidRPr="00EF097A" w14:paraId="63DA14D0" w14:textId="77777777" w:rsidTr="002F1BA9">
        <w:tc>
          <w:tcPr>
            <w:tcW w:w="2689" w:type="dxa"/>
          </w:tcPr>
          <w:p w14:paraId="7EC3FE0F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Stroke care provided by:</w:t>
            </w:r>
          </w:p>
        </w:tc>
        <w:tc>
          <w:tcPr>
            <w:tcW w:w="1134" w:type="dxa"/>
          </w:tcPr>
          <w:p w14:paraId="3FF67D56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Excellent</w:t>
            </w:r>
          </w:p>
        </w:tc>
        <w:tc>
          <w:tcPr>
            <w:tcW w:w="992" w:type="dxa"/>
          </w:tcPr>
          <w:p w14:paraId="6E3317B1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 xml:space="preserve">Good </w:t>
            </w:r>
          </w:p>
        </w:tc>
        <w:tc>
          <w:tcPr>
            <w:tcW w:w="1701" w:type="dxa"/>
          </w:tcPr>
          <w:p w14:paraId="3920DE22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Below Average</w:t>
            </w:r>
          </w:p>
        </w:tc>
        <w:tc>
          <w:tcPr>
            <w:tcW w:w="992" w:type="dxa"/>
          </w:tcPr>
          <w:p w14:paraId="3CF68981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Average</w:t>
            </w:r>
          </w:p>
        </w:tc>
        <w:tc>
          <w:tcPr>
            <w:tcW w:w="1276" w:type="dxa"/>
          </w:tcPr>
          <w:p w14:paraId="5905FAD2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Poor</w:t>
            </w:r>
          </w:p>
        </w:tc>
        <w:tc>
          <w:tcPr>
            <w:tcW w:w="1276" w:type="dxa"/>
          </w:tcPr>
          <w:p w14:paraId="557425C7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N/A</w:t>
            </w:r>
          </w:p>
        </w:tc>
      </w:tr>
      <w:tr w:rsidR="00102BBE" w:rsidRPr="00EF097A" w14:paraId="5F9C8D23" w14:textId="77777777" w:rsidTr="002F1BA9">
        <w:tc>
          <w:tcPr>
            <w:tcW w:w="2689" w:type="dxa"/>
          </w:tcPr>
          <w:p w14:paraId="405D6161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Your GP</w:t>
            </w:r>
          </w:p>
        </w:tc>
        <w:tc>
          <w:tcPr>
            <w:tcW w:w="1134" w:type="dxa"/>
            <w:vAlign w:val="center"/>
          </w:tcPr>
          <w:p w14:paraId="596D9CB4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5D2196C1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6CA1637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0672E2D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00762F80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5108F49A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2E9C6130" w14:textId="77777777" w:rsidTr="002F1BA9">
        <w:tc>
          <w:tcPr>
            <w:tcW w:w="2689" w:type="dxa"/>
          </w:tcPr>
          <w:p w14:paraId="13DF712D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Ambulance service</w:t>
            </w:r>
          </w:p>
        </w:tc>
        <w:tc>
          <w:tcPr>
            <w:tcW w:w="1134" w:type="dxa"/>
            <w:vAlign w:val="center"/>
          </w:tcPr>
          <w:p w14:paraId="7E058FAE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3665F93A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0116F905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695BEB36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065B71E1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7D2C7BF5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47C09F60" w14:textId="77777777" w:rsidTr="002F1BA9">
        <w:tc>
          <w:tcPr>
            <w:tcW w:w="2689" w:type="dxa"/>
          </w:tcPr>
          <w:p w14:paraId="40493997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Emergency department</w:t>
            </w:r>
          </w:p>
        </w:tc>
        <w:tc>
          <w:tcPr>
            <w:tcW w:w="1134" w:type="dxa"/>
            <w:vAlign w:val="center"/>
          </w:tcPr>
          <w:p w14:paraId="543336D0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4BCAA50D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382AB53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5977FD57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6B3EC912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62B4A8E7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0EC7EC66" w14:textId="77777777" w:rsidTr="002F1BA9">
        <w:tc>
          <w:tcPr>
            <w:tcW w:w="2689" w:type="dxa"/>
          </w:tcPr>
          <w:p w14:paraId="43AF1093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Initial stroke care (First 24 hours)</w:t>
            </w:r>
          </w:p>
        </w:tc>
        <w:tc>
          <w:tcPr>
            <w:tcW w:w="1134" w:type="dxa"/>
            <w:vAlign w:val="center"/>
          </w:tcPr>
          <w:p w14:paraId="2E1BA40E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75717FF4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1E46AFCD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18D2FE34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716EC33D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4144FDC3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7A3171D2" w14:textId="77777777" w:rsidTr="002F1BA9">
        <w:tc>
          <w:tcPr>
            <w:tcW w:w="2689" w:type="dxa"/>
          </w:tcPr>
          <w:p w14:paraId="26C4AE44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Inpatient ward team</w:t>
            </w:r>
          </w:p>
        </w:tc>
        <w:tc>
          <w:tcPr>
            <w:tcW w:w="1134" w:type="dxa"/>
            <w:vAlign w:val="center"/>
          </w:tcPr>
          <w:p w14:paraId="625E3CCB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544F2CA2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7C702A79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761A6C2C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6EB4DCE0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2B8A782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2C5E69D2" w14:textId="77777777" w:rsidTr="002F1BA9">
        <w:tc>
          <w:tcPr>
            <w:tcW w:w="2689" w:type="dxa"/>
          </w:tcPr>
          <w:p w14:paraId="55E881D2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 xml:space="preserve">Inpatient rehabilitation </w:t>
            </w:r>
          </w:p>
        </w:tc>
        <w:tc>
          <w:tcPr>
            <w:tcW w:w="1134" w:type="dxa"/>
            <w:vAlign w:val="center"/>
          </w:tcPr>
          <w:p w14:paraId="53C92AEE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6780DDE6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55CDC0E8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516E63E4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12FAF2FB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40482FCC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50A1B872" w14:textId="77777777" w:rsidTr="002F1BA9">
        <w:tc>
          <w:tcPr>
            <w:tcW w:w="2689" w:type="dxa"/>
          </w:tcPr>
          <w:p w14:paraId="3D0E666B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 xml:space="preserve">Community rehabilitation </w:t>
            </w:r>
          </w:p>
        </w:tc>
        <w:tc>
          <w:tcPr>
            <w:tcW w:w="1134" w:type="dxa"/>
            <w:vAlign w:val="center"/>
          </w:tcPr>
          <w:p w14:paraId="6C7BFB7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  <w:p w14:paraId="6B6C352A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1407A2E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119BFC2C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2825E613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50F82252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5A497F33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4F4B0A46" w14:textId="77777777" w:rsidTr="002F1BA9">
        <w:tc>
          <w:tcPr>
            <w:tcW w:w="2689" w:type="dxa"/>
          </w:tcPr>
          <w:p w14:paraId="672DBCFC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Transitional care facilities</w:t>
            </w:r>
          </w:p>
        </w:tc>
        <w:tc>
          <w:tcPr>
            <w:tcW w:w="1134" w:type="dxa"/>
            <w:vAlign w:val="center"/>
          </w:tcPr>
          <w:p w14:paraId="60B80C00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0FB150E4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2078FC18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5C6BE036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31855A00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63DA786E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314B7578" w14:textId="77777777" w:rsidTr="002F1BA9">
        <w:tc>
          <w:tcPr>
            <w:tcW w:w="2689" w:type="dxa"/>
          </w:tcPr>
          <w:p w14:paraId="0CD5F201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 xml:space="preserve">Rest home/hospital level care facilities </w:t>
            </w:r>
          </w:p>
        </w:tc>
        <w:tc>
          <w:tcPr>
            <w:tcW w:w="1134" w:type="dxa"/>
            <w:vAlign w:val="center"/>
          </w:tcPr>
          <w:p w14:paraId="06B1CA49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6DAA15A7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310D9E48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727DF84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65ABEBD4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0F830B0C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3E93E448" w14:textId="77777777" w:rsidTr="002F1BA9">
        <w:tc>
          <w:tcPr>
            <w:tcW w:w="2689" w:type="dxa"/>
          </w:tcPr>
          <w:p w14:paraId="36E65995" w14:textId="77777777" w:rsidR="00102BBE" w:rsidRPr="00EF097A" w:rsidRDefault="00102BBE" w:rsidP="002F1BA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>Stroke Foundation support</w:t>
            </w:r>
          </w:p>
        </w:tc>
        <w:tc>
          <w:tcPr>
            <w:tcW w:w="1134" w:type="dxa"/>
            <w:vAlign w:val="center"/>
          </w:tcPr>
          <w:p w14:paraId="3E076C91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3DDCBC6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5835CC48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22EADDD2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274C77D7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3B9E2F93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456E7C7B" w14:textId="77777777" w:rsidTr="002F1BA9">
        <w:tc>
          <w:tcPr>
            <w:tcW w:w="2689" w:type="dxa"/>
          </w:tcPr>
          <w:p w14:paraId="4AA97BBE" w14:textId="77777777" w:rsidR="00102BBE" w:rsidRPr="00EF097A" w:rsidRDefault="00102BBE" w:rsidP="002F1BA9">
            <w:pPr>
              <w:tabs>
                <w:tab w:val="center" w:pos="1236"/>
              </w:tabs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 xml:space="preserve">Other, namely: </w:t>
            </w:r>
            <w:r w:rsidRPr="00EF097A">
              <w:rPr>
                <w:rFonts w:asciiTheme="minorHAnsi" w:hAnsiTheme="minorHAnsi" w:cstheme="minorHAnsi"/>
                <w:sz w:val="24"/>
                <w:szCs w:val="24"/>
              </w:rPr>
              <w:tab/>
            </w:r>
          </w:p>
        </w:tc>
        <w:tc>
          <w:tcPr>
            <w:tcW w:w="1134" w:type="dxa"/>
            <w:vAlign w:val="center"/>
          </w:tcPr>
          <w:p w14:paraId="62FCFCD7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1E7CB5A0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315075B8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76C0EF54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62AA6166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3D6777D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53252183" w14:textId="77777777" w:rsidTr="002F1BA9">
        <w:tc>
          <w:tcPr>
            <w:tcW w:w="2689" w:type="dxa"/>
          </w:tcPr>
          <w:p w14:paraId="3AAA45B0" w14:textId="77777777" w:rsidR="00102BBE" w:rsidRPr="00EF097A" w:rsidRDefault="00102BBE" w:rsidP="002F1BA9">
            <w:pPr>
              <w:tabs>
                <w:tab w:val="center" w:pos="1236"/>
              </w:tabs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4043F6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097BF1BD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72F58A11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50BEA709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3D1ADDA9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4AB66A9F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  <w:tr w:rsidR="00102BBE" w:rsidRPr="00EF097A" w14:paraId="66EBC227" w14:textId="77777777" w:rsidTr="002F1BA9">
        <w:tc>
          <w:tcPr>
            <w:tcW w:w="2689" w:type="dxa"/>
          </w:tcPr>
          <w:p w14:paraId="528390EE" w14:textId="77777777" w:rsidR="00102BBE" w:rsidRPr="00EF097A" w:rsidRDefault="00102BBE" w:rsidP="002F1BA9">
            <w:pPr>
              <w:tabs>
                <w:tab w:val="center" w:pos="1236"/>
              </w:tabs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5BDB59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0AFA937E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701" w:type="dxa"/>
            <w:vAlign w:val="center"/>
          </w:tcPr>
          <w:p w14:paraId="49F8F80E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992" w:type="dxa"/>
            <w:vAlign w:val="center"/>
          </w:tcPr>
          <w:p w14:paraId="6F50FC29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10E6B140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  <w:tc>
          <w:tcPr>
            <w:tcW w:w="1276" w:type="dxa"/>
            <w:vAlign w:val="center"/>
          </w:tcPr>
          <w:p w14:paraId="7D2A9D91" w14:textId="77777777" w:rsidR="00102BBE" w:rsidRPr="00EF097A" w:rsidRDefault="00102BBE" w:rsidP="002F1BA9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F097A">
              <w:rPr>
                <w:rFonts w:asciiTheme="minorHAnsi" w:hAnsiTheme="minorHAnsi" w:cstheme="minorHAnsi"/>
                <w:sz w:val="24"/>
                <w:szCs w:val="24"/>
              </w:rPr>
              <w:sym w:font="Wingdings" w:char="F06F"/>
            </w:r>
          </w:p>
        </w:tc>
      </w:tr>
    </w:tbl>
    <w:p w14:paraId="7D844362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</w:p>
    <w:p w14:paraId="5619F20C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4.  Please tell us about your experience with the stroke care you have received.</w:t>
      </w:r>
    </w:p>
    <w:p w14:paraId="3C67A27B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What was good? </w:t>
      </w:r>
    </w:p>
    <w:p w14:paraId="6ED126A4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What needs improvement?  </w:t>
      </w:r>
    </w:p>
    <w:p w14:paraId="68C4593D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5. Do you have any concerns about how you were treated by health providers during your hospital or post-hospital care?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Yes*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 </w:t>
      </w:r>
    </w:p>
    <w:p w14:paraId="4FA05625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If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Yes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please explain:</w:t>
      </w:r>
    </w:p>
    <w:p w14:paraId="5515B33D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6. Do you have any concerns that you were unable to access services that you needed during or after your hospital or post-hospital care?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Yes*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 </w:t>
      </w:r>
    </w:p>
    <w:p w14:paraId="3C8A1748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lastRenderedPageBreak/>
        <w:t xml:space="preserve">If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Yes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please explain:</w:t>
      </w:r>
    </w:p>
    <w:p w14:paraId="18AC031E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7.  Do you have any concerns that some people in New Zealand may be disadvantaged in accessing best stroke care, because of </w:t>
      </w:r>
      <w:r w:rsidRPr="00EF097A">
        <w:rPr>
          <w:rFonts w:asciiTheme="minorHAnsi" w:hAnsiTheme="minorHAnsi" w:cstheme="minorHAnsi"/>
          <w:sz w:val="24"/>
          <w:szCs w:val="24"/>
          <w:u w:val="single"/>
        </w:rPr>
        <w:t>their ethnicity</w:t>
      </w:r>
      <w:r w:rsidRPr="00EF097A">
        <w:rPr>
          <w:rFonts w:asciiTheme="minorHAnsi" w:hAnsiTheme="minorHAnsi" w:cstheme="minorHAnsi"/>
          <w:sz w:val="24"/>
          <w:szCs w:val="24"/>
        </w:rPr>
        <w:t xml:space="preserve">? 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Yes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 </w:t>
      </w:r>
    </w:p>
    <w:p w14:paraId="1A006733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If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Yes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please explain:</w:t>
      </w:r>
    </w:p>
    <w:p w14:paraId="1C83C614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8.  Do you have any concerns that some people in New Zealand may be disadvantaged in accessing best stroke care, because of </w:t>
      </w:r>
      <w:r w:rsidRPr="00EF097A">
        <w:rPr>
          <w:rFonts w:asciiTheme="minorHAnsi" w:hAnsiTheme="minorHAnsi" w:cstheme="minorHAnsi"/>
          <w:sz w:val="24"/>
          <w:szCs w:val="24"/>
          <w:u w:val="single"/>
        </w:rPr>
        <w:t>where they live</w:t>
      </w:r>
      <w:r w:rsidRPr="00EF097A">
        <w:rPr>
          <w:rFonts w:asciiTheme="minorHAnsi" w:hAnsiTheme="minorHAnsi" w:cstheme="minorHAnsi"/>
          <w:sz w:val="24"/>
          <w:szCs w:val="24"/>
        </w:rPr>
        <w:t xml:space="preserve">? 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Yes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 </w:t>
      </w:r>
    </w:p>
    <w:p w14:paraId="0652A9BD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If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Yes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please explain:</w:t>
      </w:r>
    </w:p>
    <w:p w14:paraId="2C465B2D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9. If you have concerns that some people experience barriers to accessing high quality stroke care please list the barriers that you think exist: </w:t>
      </w:r>
    </w:p>
    <w:p w14:paraId="2224AAEF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10.  Do you have any suggestion of how stroke care access could be improved?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Yes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</w:t>
      </w:r>
    </w:p>
    <w:p w14:paraId="73BE67A4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If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Yes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please explain:</w:t>
      </w:r>
    </w:p>
    <w:p w14:paraId="6A9AF018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11.  The government sometimes uses ‘public policy strategies’ (such as ‘tobacco plain packaging’ or a ‘sugar tax’) to help prevent stroke and other chronic conditions.  What do you think about this?  </w:t>
      </w:r>
    </w:p>
    <w:p w14:paraId="54F9A9C0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12. Smoking, poor diet, and low level of exercise are some known risk factors for stroke.  Do you have any suggestions of how exposure to these risk factors may be reduced?</w:t>
      </w:r>
    </w:p>
    <w:p w14:paraId="08F20D36" w14:textId="77777777" w:rsidR="00102BBE" w:rsidRPr="00EF097A" w:rsidRDefault="00102BBE" w:rsidP="00102BBE">
      <w:pPr>
        <w:rPr>
          <w:rFonts w:asciiTheme="minorHAnsi" w:hAnsiTheme="minorHAnsi" w:cstheme="minorHAnsi"/>
          <w:b/>
          <w:sz w:val="24"/>
          <w:szCs w:val="24"/>
        </w:rPr>
      </w:pPr>
    </w:p>
    <w:p w14:paraId="48F177A8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b/>
          <w:sz w:val="24"/>
          <w:szCs w:val="24"/>
        </w:rPr>
        <w:t>Part 2 - Centralisation of Care</w:t>
      </w:r>
    </w:p>
    <w:p w14:paraId="728833DB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Sometimes it is hard for health care teams to know where to best manage a patient.  Understandably most people prefer staying closer to their home and family/whanau.  However, sometimes more expert care is only available at larger urban hospitals that may be further away.  We are interested in learning about your preferences.</w:t>
      </w:r>
    </w:p>
    <w:p w14:paraId="6E3A51DD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13. Do you feel that you received care at the right facility?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Yes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 </w:t>
      </w:r>
    </w:p>
    <w:p w14:paraId="4E638E7C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If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NOT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EF097A">
        <w:rPr>
          <w:rFonts w:asciiTheme="minorHAnsi" w:hAnsiTheme="minorHAnsi" w:cstheme="minorHAnsi"/>
          <w:sz w:val="24"/>
          <w:szCs w:val="24"/>
        </w:rPr>
        <w:t>were</w:t>
      </w:r>
      <w:proofErr w:type="spellEnd"/>
      <w:r w:rsidRPr="00EF097A">
        <w:rPr>
          <w:rFonts w:asciiTheme="minorHAnsi" w:hAnsiTheme="minorHAnsi" w:cstheme="minorHAnsi"/>
          <w:sz w:val="24"/>
          <w:szCs w:val="24"/>
        </w:rPr>
        <w:t xml:space="preserve"> you offered any alternatives?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Yes </w:t>
      </w: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 </w:t>
      </w:r>
    </w:p>
    <w:p w14:paraId="5C5E06FC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Please explain in more detail:</w:t>
      </w:r>
    </w:p>
    <w:p w14:paraId="1E3EC685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14.  In general, would you prefer staying ‘closer to home’ or being cared for in the ‘most specialised hospital’ in case of a stroke? </w:t>
      </w:r>
    </w:p>
    <w:p w14:paraId="69528F0A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Stay close to home in </w:t>
      </w:r>
      <w:r w:rsidRPr="00EF097A">
        <w:rPr>
          <w:rFonts w:asciiTheme="minorHAnsi" w:hAnsiTheme="minorHAnsi" w:cstheme="minorHAnsi"/>
          <w:sz w:val="24"/>
          <w:szCs w:val="24"/>
          <w:u w:val="single"/>
        </w:rPr>
        <w:t>all</w:t>
      </w:r>
      <w:r w:rsidRPr="00EF097A">
        <w:rPr>
          <w:rFonts w:asciiTheme="minorHAnsi" w:hAnsiTheme="minorHAnsi" w:cstheme="minorHAnsi"/>
          <w:sz w:val="24"/>
          <w:szCs w:val="24"/>
        </w:rPr>
        <w:t xml:space="preserve"> circumstances</w:t>
      </w:r>
    </w:p>
    <w:p w14:paraId="1F4671B7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lastRenderedPageBreak/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Transfer to specialised hospital only if my life is in danger</w:t>
      </w:r>
    </w:p>
    <w:p w14:paraId="6C852F5A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Transfer to specialised hospital if they can offer anything that cannot be offered locally</w:t>
      </w:r>
    </w:p>
    <w:p w14:paraId="4C768089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Transfer to specialised hospital regardless; they have more experience and when I have a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stroke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I want to get the best possible care to improve the chances of my recovery</w:t>
      </w:r>
    </w:p>
    <w:p w14:paraId="792DF6E3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Would depend on other factors</w:t>
      </w:r>
    </w:p>
    <w:p w14:paraId="73654A9D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Not sure</w:t>
      </w:r>
    </w:p>
    <w:p w14:paraId="0FEC5576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 xml:space="preserve">15.  What other factors might affect your decision? </w:t>
      </w:r>
    </w:p>
    <w:p w14:paraId="78973D0C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16. Which Health Provider would you like to be involved in the decision where to provide your stroke care (tick all that apply):</w:t>
      </w:r>
    </w:p>
    <w:p w14:paraId="5D0DE381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 I would like the doctor at my local hospital to decide on the right place for me; they will know best</w:t>
      </w:r>
    </w:p>
    <w:p w14:paraId="78DDA64C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I would like my GP to be part of this decision </w:t>
      </w:r>
    </w:p>
    <w:p w14:paraId="6A41BB07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I would like my local hospital doctor to call a more experienced doctor at the larger hospital to discuss my case to </w:t>
      </w:r>
      <w:proofErr w:type="gramStart"/>
      <w:r w:rsidRPr="00EF097A">
        <w:rPr>
          <w:rFonts w:asciiTheme="minorHAnsi" w:hAnsiTheme="minorHAnsi" w:cstheme="minorHAnsi"/>
          <w:sz w:val="24"/>
          <w:szCs w:val="24"/>
        </w:rPr>
        <w:t>make a decision</w:t>
      </w:r>
      <w:proofErr w:type="gramEnd"/>
      <w:r w:rsidRPr="00EF097A">
        <w:rPr>
          <w:rFonts w:asciiTheme="minorHAnsi" w:hAnsiTheme="minorHAnsi" w:cstheme="minorHAnsi"/>
          <w:sz w:val="24"/>
          <w:szCs w:val="24"/>
        </w:rPr>
        <w:t xml:space="preserve"> together</w:t>
      </w:r>
    </w:p>
    <w:p w14:paraId="76B0DA79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Other:</w:t>
      </w:r>
    </w:p>
    <w:p w14:paraId="79BA597A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17. What level of involvement would you like to have:</w:t>
      </w:r>
    </w:p>
    <w:p w14:paraId="7D079188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I just want to be told what the doctors think is best and get on with that plan</w:t>
      </w:r>
    </w:p>
    <w:p w14:paraId="2667041F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I would like to be included in making the decision, but </w:t>
      </w:r>
      <w:r w:rsidRPr="00EF097A">
        <w:rPr>
          <w:rFonts w:asciiTheme="minorHAnsi" w:hAnsiTheme="minorHAnsi" w:cstheme="minorHAnsi"/>
          <w:sz w:val="24"/>
          <w:szCs w:val="24"/>
          <w:u w:val="single"/>
        </w:rPr>
        <w:t>only</w:t>
      </w:r>
      <w:r w:rsidRPr="00EF097A">
        <w:rPr>
          <w:rFonts w:asciiTheme="minorHAnsi" w:hAnsiTheme="minorHAnsi" w:cstheme="minorHAnsi"/>
          <w:sz w:val="24"/>
          <w:szCs w:val="24"/>
        </w:rPr>
        <w:t xml:space="preserve"> if my local hospital doctor actively considers transferring me to another hospital </w:t>
      </w:r>
    </w:p>
    <w:p w14:paraId="5915DA86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sym w:font="Wingdings" w:char="F06F"/>
      </w:r>
      <w:r w:rsidRPr="00EF097A">
        <w:rPr>
          <w:rFonts w:asciiTheme="minorHAnsi" w:hAnsiTheme="minorHAnsi" w:cstheme="minorHAnsi"/>
          <w:sz w:val="24"/>
          <w:szCs w:val="24"/>
        </w:rPr>
        <w:t xml:space="preserve"> I would like to be consulted on possible transfer even if my local hospital doctor does not believe I have to transfer somewhere else</w:t>
      </w:r>
    </w:p>
    <w:p w14:paraId="366D2889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sz w:val="24"/>
          <w:szCs w:val="24"/>
        </w:rPr>
        <w:t>18. Do you have any other comments or suggestions?</w:t>
      </w:r>
    </w:p>
    <w:p w14:paraId="14B8F227" w14:textId="77777777" w:rsidR="00102BBE" w:rsidRPr="00EF097A" w:rsidRDefault="00102BBE" w:rsidP="00102BBE">
      <w:pPr>
        <w:rPr>
          <w:rFonts w:asciiTheme="minorHAnsi" w:hAnsiTheme="minorHAnsi" w:cstheme="minorHAnsi"/>
          <w:b/>
          <w:sz w:val="24"/>
          <w:szCs w:val="24"/>
        </w:rPr>
      </w:pPr>
    </w:p>
    <w:p w14:paraId="162E889A" w14:textId="77777777" w:rsidR="00102BBE" w:rsidRPr="00EF097A" w:rsidRDefault="00102BBE" w:rsidP="00102BBE">
      <w:pPr>
        <w:rPr>
          <w:rFonts w:asciiTheme="minorHAnsi" w:hAnsiTheme="minorHAnsi" w:cstheme="minorHAnsi"/>
          <w:sz w:val="24"/>
          <w:szCs w:val="24"/>
        </w:rPr>
      </w:pPr>
      <w:r w:rsidRPr="00EF097A">
        <w:rPr>
          <w:rFonts w:asciiTheme="minorHAnsi" w:hAnsiTheme="minorHAnsi" w:cstheme="minorHAnsi"/>
          <w:b/>
          <w:sz w:val="24"/>
          <w:szCs w:val="24"/>
        </w:rPr>
        <w:t>This is the end of the Questionnaire</w:t>
      </w:r>
      <w:r w:rsidRPr="00EF097A">
        <w:rPr>
          <w:rFonts w:asciiTheme="minorHAnsi" w:hAnsiTheme="minorHAnsi" w:cstheme="minorHAnsi"/>
          <w:sz w:val="24"/>
          <w:szCs w:val="24"/>
        </w:rPr>
        <w:t xml:space="preserve">. </w:t>
      </w:r>
    </w:p>
    <w:p w14:paraId="581D998B" w14:textId="77777777" w:rsidR="007371EF" w:rsidRDefault="007371EF"/>
    <w:sectPr w:rsidR="007371EF">
      <w:pgSz w:w="12240" w:h="15840"/>
      <w:pgMar w:top="1440" w:right="1440" w:bottom="1440" w:left="1440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02BBE"/>
    <w:rsid w:val="00102BBE"/>
    <w:rsid w:val="00317623"/>
    <w:rsid w:val="00392214"/>
    <w:rsid w:val="00556DA2"/>
    <w:rsid w:val="005760A1"/>
    <w:rsid w:val="005863BA"/>
    <w:rsid w:val="00605150"/>
    <w:rsid w:val="00735872"/>
    <w:rsid w:val="007371EF"/>
    <w:rsid w:val="008B3E41"/>
    <w:rsid w:val="00B2779F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BB4E5"/>
  <w15:chartTrackingRefBased/>
  <w15:docId w15:val="{D1BB0339-09BA-43A3-880A-827DE459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BBE"/>
    <w:pPr>
      <w:suppressAutoHyphens/>
      <w:spacing w:after="200" w:line="276" w:lineRule="auto"/>
    </w:pPr>
    <w:rPr>
      <w:rFonts w:ascii="Calibri" w:eastAsia="SimSun" w:hAnsi="Calibri" w:cs="Calibri"/>
      <w:lang w:val="en-NZ"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table" w:styleId="TableGrid">
    <w:name w:val="Table Grid"/>
    <w:basedOn w:val="TableNormal"/>
    <w:uiPriority w:val="39"/>
    <w:rsid w:val="00102BBE"/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6</Words>
  <Characters>4369</Characters>
  <Application>Microsoft Office Word</Application>
  <DocSecurity>0</DocSecurity>
  <Lines>36</Lines>
  <Paragraphs>10</Paragraphs>
  <ScaleCrop>false</ScaleCrop>
  <Company/>
  <LinksUpToDate>false</LinksUpToDate>
  <CharactersWithSpaces>5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1</cp:revision>
  <dcterms:created xsi:type="dcterms:W3CDTF">2020-12-07T18:48:00Z</dcterms:created>
  <dcterms:modified xsi:type="dcterms:W3CDTF">2020-12-07T18:49:00Z</dcterms:modified>
</cp:coreProperties>
</file>